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0816F" w14:textId="30E007A5" w:rsidR="00ED7B5E" w:rsidRPr="004002AF" w:rsidRDefault="003B2FF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002AF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5079D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002A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002AF">
        <w:rPr>
          <w:rFonts w:ascii="Times New Roman" w:hAnsi="Times New Roman" w:cs="Times New Roman"/>
          <w:b/>
          <w:sz w:val="24"/>
          <w:szCs w:val="24"/>
        </w:rPr>
        <w:t xml:space="preserve"> List of the genes and the primer sequences for </w:t>
      </w:r>
      <w:proofErr w:type="spellStart"/>
      <w:r w:rsidRPr="004002AF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4002AF">
        <w:rPr>
          <w:rFonts w:ascii="Times New Roman" w:hAnsi="Times New Roman" w:cs="Times New Roman"/>
          <w:b/>
          <w:sz w:val="24"/>
          <w:szCs w:val="24"/>
        </w:rPr>
        <w:t xml:space="preserve">-PCR used in </w:t>
      </w:r>
      <w:r w:rsidR="00FF46F1">
        <w:rPr>
          <w:rFonts w:ascii="Times New Roman" w:hAnsi="Times New Roman" w:cs="Times New Roman" w:hint="eastAsia"/>
          <w:b/>
          <w:sz w:val="24"/>
          <w:szCs w:val="24"/>
        </w:rPr>
        <w:t>this</w:t>
      </w:r>
      <w:bookmarkStart w:id="0" w:name="_GoBack"/>
      <w:bookmarkEnd w:id="0"/>
      <w:r w:rsidRPr="004002AF">
        <w:rPr>
          <w:rFonts w:ascii="Times New Roman" w:hAnsi="Times New Roman" w:cs="Times New Roman"/>
          <w:b/>
          <w:sz w:val="24"/>
          <w:szCs w:val="24"/>
        </w:rPr>
        <w:t xml:space="preserve"> study</w:t>
      </w:r>
      <w:r w:rsidR="0013626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XSpec="center" w:tblpY="2281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4678"/>
        <w:gridCol w:w="4536"/>
      </w:tblGrid>
      <w:tr w:rsidR="00136261" w14:paraId="31EA70FF" w14:textId="77777777" w:rsidTr="00136261">
        <w:tc>
          <w:tcPr>
            <w:tcW w:w="3397" w:type="dxa"/>
          </w:tcPr>
          <w:p w14:paraId="0A323294" w14:textId="77777777" w:rsidR="004002AF" w:rsidRPr="00136261" w:rsidRDefault="004002AF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678" w:type="dxa"/>
          </w:tcPr>
          <w:p w14:paraId="42CB1488" w14:textId="77777777" w:rsidR="004002AF" w:rsidRPr="00136261" w:rsidRDefault="004002AF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</w:tcPr>
          <w:p w14:paraId="03DF8B2A" w14:textId="77777777" w:rsidR="004002AF" w:rsidRPr="00136261" w:rsidRDefault="004002AF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5079DB" w14:paraId="473B13DD" w14:textId="77777777" w:rsidTr="00136261">
        <w:tc>
          <w:tcPr>
            <w:tcW w:w="3397" w:type="dxa"/>
          </w:tcPr>
          <w:p w14:paraId="7ADA7661" w14:textId="4075DA54" w:rsidR="005079DB" w:rsidRPr="00136261" w:rsidRDefault="005079DB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ublin</w:t>
            </w:r>
            <w:proofErr w:type="spellEnd"/>
          </w:p>
        </w:tc>
        <w:tc>
          <w:tcPr>
            <w:tcW w:w="4678" w:type="dxa"/>
          </w:tcPr>
          <w:p w14:paraId="29FC529D" w14:textId="64EF41AD" w:rsidR="005079DB" w:rsidRPr="00136261" w:rsidRDefault="005079DB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TCTCGACAGCAATGGTGTT</w:t>
            </w:r>
          </w:p>
        </w:tc>
        <w:tc>
          <w:tcPr>
            <w:tcW w:w="4536" w:type="dxa"/>
          </w:tcPr>
          <w:p w14:paraId="4FFA0FC0" w14:textId="7F309B4A" w:rsidR="005079DB" w:rsidRPr="00136261" w:rsidRDefault="005079DB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TTGTGTTTTTCGTGGCAGT</w:t>
            </w:r>
          </w:p>
        </w:tc>
      </w:tr>
      <w:tr w:rsidR="00136261" w14:paraId="080C9475" w14:textId="77777777" w:rsidTr="00136261">
        <w:tc>
          <w:tcPr>
            <w:tcW w:w="3397" w:type="dxa"/>
          </w:tcPr>
          <w:p w14:paraId="09FDBCF5" w14:textId="77777777" w:rsidR="004002AF" w:rsidRPr="00136261" w:rsidRDefault="004002AF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Zm00001d013612-β-Tubulin 4 </w:t>
            </w:r>
          </w:p>
        </w:tc>
        <w:tc>
          <w:tcPr>
            <w:tcW w:w="4678" w:type="dxa"/>
          </w:tcPr>
          <w:p w14:paraId="6646C012" w14:textId="1D93469E" w:rsidR="004002AF" w:rsidRPr="00136261" w:rsidRDefault="004002AF" w:rsidP="0050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CTACCTCACGGCATCTGCTATGT</w:t>
            </w:r>
          </w:p>
        </w:tc>
        <w:tc>
          <w:tcPr>
            <w:tcW w:w="4536" w:type="dxa"/>
          </w:tcPr>
          <w:p w14:paraId="43434DCD" w14:textId="660E999B" w:rsidR="004002AF" w:rsidRPr="00136261" w:rsidRDefault="004002AF" w:rsidP="0050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GTCACACACACTCGACTTCACG</w:t>
            </w:r>
          </w:p>
        </w:tc>
      </w:tr>
      <w:tr w:rsidR="00136261" w14:paraId="7945DE2D" w14:textId="77777777" w:rsidTr="00136261">
        <w:tc>
          <w:tcPr>
            <w:tcW w:w="3397" w:type="dxa"/>
          </w:tcPr>
          <w:p w14:paraId="65A7FDF4" w14:textId="77777777" w:rsidR="004002AF" w:rsidRPr="00136261" w:rsidRDefault="00BB3426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42541-</w:t>
            </w:r>
            <w:r w:rsidR="004002AF" w:rsidRPr="00136261">
              <w:rPr>
                <w:rFonts w:ascii="Times New Roman" w:hAnsi="Times New Roman" w:cs="Times New Roman"/>
                <w:sz w:val="24"/>
                <w:szCs w:val="24"/>
              </w:rPr>
              <w:t>LOX1</w:t>
            </w:r>
          </w:p>
        </w:tc>
        <w:tc>
          <w:tcPr>
            <w:tcW w:w="4678" w:type="dxa"/>
          </w:tcPr>
          <w:p w14:paraId="78C67558" w14:textId="77777777" w:rsidR="004002AF" w:rsidRPr="00136261" w:rsidRDefault="004002AF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TCTGTCTGAGCTGAGGACGTA </w:t>
            </w:r>
          </w:p>
        </w:tc>
        <w:tc>
          <w:tcPr>
            <w:tcW w:w="4536" w:type="dxa"/>
          </w:tcPr>
          <w:p w14:paraId="7090ACE6" w14:textId="77777777" w:rsidR="004002AF" w:rsidRPr="00136261" w:rsidRDefault="004002AF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CACAAAGTAACTTCATTATTGAGGA</w:t>
            </w:r>
          </w:p>
        </w:tc>
      </w:tr>
      <w:tr w:rsidR="00136261" w14:paraId="4D63CDE7" w14:textId="77777777" w:rsidTr="00136261">
        <w:tc>
          <w:tcPr>
            <w:tcW w:w="3397" w:type="dxa"/>
          </w:tcPr>
          <w:p w14:paraId="08695079" w14:textId="77777777" w:rsidR="001C2763" w:rsidRPr="00136261" w:rsidRDefault="00BB3426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42540-</w:t>
            </w:r>
            <w:r w:rsidR="001C2763" w:rsidRPr="00136261">
              <w:rPr>
                <w:rFonts w:ascii="Times New Roman" w:hAnsi="Times New Roman" w:cs="Times New Roman"/>
                <w:sz w:val="24"/>
                <w:szCs w:val="24"/>
              </w:rPr>
              <w:t>LOX2</w:t>
            </w:r>
          </w:p>
        </w:tc>
        <w:tc>
          <w:tcPr>
            <w:tcW w:w="4678" w:type="dxa"/>
          </w:tcPr>
          <w:p w14:paraId="4B40E9A1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TTCCATCTGATTCGATCGAG </w:t>
            </w:r>
          </w:p>
        </w:tc>
        <w:tc>
          <w:tcPr>
            <w:tcW w:w="4536" w:type="dxa"/>
          </w:tcPr>
          <w:p w14:paraId="144F9DC2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CACATTATTATTGGGAAACCAAC</w:t>
            </w:r>
          </w:p>
        </w:tc>
      </w:tr>
      <w:tr w:rsidR="00136261" w14:paraId="52C8A8E2" w14:textId="77777777" w:rsidTr="00136261">
        <w:tc>
          <w:tcPr>
            <w:tcW w:w="3397" w:type="dxa"/>
          </w:tcPr>
          <w:p w14:paraId="08DEFA20" w14:textId="77777777" w:rsidR="001C2763" w:rsidRPr="00136261" w:rsidRDefault="00BB3426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33623-</w:t>
            </w:r>
            <w:r w:rsidR="001C2763" w:rsidRPr="00136261">
              <w:rPr>
                <w:rFonts w:ascii="Times New Roman" w:hAnsi="Times New Roman" w:cs="Times New Roman"/>
                <w:sz w:val="24"/>
                <w:szCs w:val="24"/>
              </w:rPr>
              <w:t>LOX3</w:t>
            </w:r>
          </w:p>
        </w:tc>
        <w:tc>
          <w:tcPr>
            <w:tcW w:w="4678" w:type="dxa"/>
          </w:tcPr>
          <w:p w14:paraId="6D2E63FB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TACCACTACCACCCCAGGAGT </w:t>
            </w:r>
          </w:p>
        </w:tc>
        <w:tc>
          <w:tcPr>
            <w:tcW w:w="4536" w:type="dxa"/>
          </w:tcPr>
          <w:p w14:paraId="27BE8387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AGCACTGCGAAACGACTAGAA</w:t>
            </w:r>
          </w:p>
        </w:tc>
      </w:tr>
      <w:tr w:rsidR="00136261" w14:paraId="0771C952" w14:textId="77777777" w:rsidTr="00136261">
        <w:tc>
          <w:tcPr>
            <w:tcW w:w="3397" w:type="dxa"/>
          </w:tcPr>
          <w:p w14:paraId="7703D3F2" w14:textId="77777777" w:rsidR="001C2763" w:rsidRPr="00136261" w:rsidRDefault="00BB3426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33624-</w:t>
            </w:r>
            <w:r w:rsidR="001C2763" w:rsidRPr="00136261">
              <w:rPr>
                <w:rFonts w:ascii="Times New Roman" w:hAnsi="Times New Roman" w:cs="Times New Roman"/>
                <w:sz w:val="24"/>
                <w:szCs w:val="24"/>
              </w:rPr>
              <w:t>LOX4</w:t>
            </w:r>
          </w:p>
        </w:tc>
        <w:tc>
          <w:tcPr>
            <w:tcW w:w="4678" w:type="dxa"/>
          </w:tcPr>
          <w:p w14:paraId="68E6CFB1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TGAGCGGATGGTTTGTAGAT </w:t>
            </w:r>
          </w:p>
        </w:tc>
        <w:tc>
          <w:tcPr>
            <w:tcW w:w="4536" w:type="dxa"/>
          </w:tcPr>
          <w:p w14:paraId="79BA9EFA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ATTATCCAGACGTGGCTCCT</w:t>
            </w:r>
          </w:p>
        </w:tc>
      </w:tr>
      <w:tr w:rsidR="00136261" w14:paraId="68B9E8A0" w14:textId="77777777" w:rsidTr="00136261">
        <w:tc>
          <w:tcPr>
            <w:tcW w:w="3397" w:type="dxa"/>
          </w:tcPr>
          <w:p w14:paraId="334502DE" w14:textId="77777777" w:rsidR="001C2763" w:rsidRPr="00136261" w:rsidRDefault="00BB3426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25524-</w:t>
            </w:r>
            <w:r w:rsidR="001C2763" w:rsidRPr="00136261">
              <w:rPr>
                <w:rFonts w:ascii="Times New Roman" w:hAnsi="Times New Roman" w:cs="Times New Roman"/>
                <w:sz w:val="24"/>
                <w:szCs w:val="24"/>
              </w:rPr>
              <w:t>LOX7</w:t>
            </w:r>
          </w:p>
        </w:tc>
        <w:tc>
          <w:tcPr>
            <w:tcW w:w="4678" w:type="dxa"/>
          </w:tcPr>
          <w:p w14:paraId="798BBB56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GCGAATGCGAGCTGTTTTGA</w:t>
            </w:r>
          </w:p>
        </w:tc>
        <w:tc>
          <w:tcPr>
            <w:tcW w:w="4536" w:type="dxa"/>
          </w:tcPr>
          <w:p w14:paraId="009ED765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CGAACGATCTCCCCAGTAGC</w:t>
            </w:r>
          </w:p>
        </w:tc>
      </w:tr>
      <w:tr w:rsidR="001C2763" w14:paraId="277FE103" w14:textId="77777777" w:rsidTr="00136261">
        <w:tc>
          <w:tcPr>
            <w:tcW w:w="3397" w:type="dxa"/>
          </w:tcPr>
          <w:p w14:paraId="3F1E1F0A" w14:textId="77777777" w:rsidR="001C2763" w:rsidRPr="00136261" w:rsidRDefault="00BB3426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27893-</w:t>
            </w:r>
            <w:r w:rsidR="001C2763" w:rsidRPr="00136261">
              <w:rPr>
                <w:rFonts w:ascii="Times New Roman" w:hAnsi="Times New Roman" w:cs="Times New Roman"/>
                <w:sz w:val="24"/>
                <w:szCs w:val="24"/>
              </w:rPr>
              <w:t>LOX9</w:t>
            </w:r>
          </w:p>
        </w:tc>
        <w:tc>
          <w:tcPr>
            <w:tcW w:w="4678" w:type="dxa"/>
          </w:tcPr>
          <w:p w14:paraId="01998A91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TGAGTGCATCGTTCGTTGT </w:t>
            </w:r>
          </w:p>
        </w:tc>
        <w:tc>
          <w:tcPr>
            <w:tcW w:w="4536" w:type="dxa"/>
          </w:tcPr>
          <w:p w14:paraId="7A659E89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TCAATCCTCATTCTTGGCAG</w:t>
            </w:r>
          </w:p>
        </w:tc>
      </w:tr>
      <w:tr w:rsidR="00136261" w14:paraId="6D613A1D" w14:textId="77777777" w:rsidTr="00136261">
        <w:tc>
          <w:tcPr>
            <w:tcW w:w="3397" w:type="dxa"/>
          </w:tcPr>
          <w:p w14:paraId="6FE7FD0A" w14:textId="77777777" w:rsidR="001C2763" w:rsidRPr="00136261" w:rsidRDefault="00BB3426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34186-</w:t>
            </w:r>
            <w:r w:rsidR="001C2763" w:rsidRPr="00136261">
              <w:rPr>
                <w:rFonts w:ascii="Times New Roman" w:hAnsi="Times New Roman" w:cs="Times New Roman"/>
                <w:sz w:val="24"/>
                <w:szCs w:val="24"/>
              </w:rPr>
              <w:t>AOS1a</w:t>
            </w:r>
          </w:p>
        </w:tc>
        <w:tc>
          <w:tcPr>
            <w:tcW w:w="4678" w:type="dxa"/>
          </w:tcPr>
          <w:p w14:paraId="31E35761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GTACTGACACGCTCGCCTTA</w:t>
            </w:r>
          </w:p>
        </w:tc>
        <w:tc>
          <w:tcPr>
            <w:tcW w:w="4536" w:type="dxa"/>
          </w:tcPr>
          <w:p w14:paraId="799BE9B2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ACAGCGAGTGACGTGTGCA</w:t>
            </w:r>
          </w:p>
        </w:tc>
      </w:tr>
      <w:tr w:rsidR="00136261" w14:paraId="4F2CD16A" w14:textId="77777777" w:rsidTr="00136261">
        <w:tc>
          <w:tcPr>
            <w:tcW w:w="3397" w:type="dxa"/>
          </w:tcPr>
          <w:p w14:paraId="45FF4C77" w14:textId="77777777" w:rsidR="001C2763" w:rsidRPr="00136261" w:rsidRDefault="00BB3426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34184-AOS2b</w:t>
            </w:r>
          </w:p>
        </w:tc>
        <w:tc>
          <w:tcPr>
            <w:tcW w:w="4678" w:type="dxa"/>
          </w:tcPr>
          <w:p w14:paraId="6E255AA7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ACAAGGTGGAGAAGAAGGAC </w:t>
            </w:r>
          </w:p>
        </w:tc>
        <w:tc>
          <w:tcPr>
            <w:tcW w:w="4536" w:type="dxa"/>
          </w:tcPr>
          <w:p w14:paraId="2A13A850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GTCGTTGAGCTTGTTGAACT</w:t>
            </w:r>
          </w:p>
        </w:tc>
      </w:tr>
      <w:tr w:rsidR="00136261" w14:paraId="20EDCBDF" w14:textId="77777777" w:rsidTr="00136261">
        <w:tc>
          <w:tcPr>
            <w:tcW w:w="3397" w:type="dxa"/>
          </w:tcPr>
          <w:p w14:paraId="056AACDF" w14:textId="77777777" w:rsidR="001C2763" w:rsidRPr="00136261" w:rsidRDefault="00BB3426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13185-</w:t>
            </w:r>
            <w:r w:rsidR="001C2763" w:rsidRPr="00136261">
              <w:rPr>
                <w:rFonts w:ascii="Times New Roman" w:hAnsi="Times New Roman" w:cs="Times New Roman"/>
                <w:sz w:val="24"/>
                <w:szCs w:val="24"/>
              </w:rPr>
              <w:t>AOS1c</w:t>
            </w:r>
          </w:p>
        </w:tc>
        <w:tc>
          <w:tcPr>
            <w:tcW w:w="4678" w:type="dxa"/>
          </w:tcPr>
          <w:p w14:paraId="6876A6EC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GAACTGAGGGAGACATGCACA  </w:t>
            </w:r>
          </w:p>
        </w:tc>
        <w:tc>
          <w:tcPr>
            <w:tcW w:w="4536" w:type="dxa"/>
          </w:tcPr>
          <w:p w14:paraId="2AEEA99E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GAGGTCATTTTAGGTTCTGATCATT</w:t>
            </w:r>
          </w:p>
        </w:tc>
      </w:tr>
      <w:tr w:rsidR="001C2763" w14:paraId="6B534817" w14:textId="77777777" w:rsidTr="00136261">
        <w:tc>
          <w:tcPr>
            <w:tcW w:w="3397" w:type="dxa"/>
          </w:tcPr>
          <w:p w14:paraId="5DB2E9B3" w14:textId="77777777" w:rsidR="001C2763" w:rsidRPr="00136261" w:rsidRDefault="00BB3426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29594-AOC1</w:t>
            </w:r>
          </w:p>
        </w:tc>
        <w:tc>
          <w:tcPr>
            <w:tcW w:w="4678" w:type="dxa"/>
          </w:tcPr>
          <w:p w14:paraId="33BC6101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ACGCATCCCTCGACAACTAC </w:t>
            </w:r>
          </w:p>
        </w:tc>
        <w:tc>
          <w:tcPr>
            <w:tcW w:w="4536" w:type="dxa"/>
          </w:tcPr>
          <w:p w14:paraId="5CE22932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AGCCAAACTACGGCTACGAG</w:t>
            </w:r>
          </w:p>
        </w:tc>
      </w:tr>
      <w:tr w:rsidR="001C2763" w14:paraId="2700B9C8" w14:textId="77777777" w:rsidTr="00136261">
        <w:tc>
          <w:tcPr>
            <w:tcW w:w="3397" w:type="dxa"/>
          </w:tcPr>
          <w:p w14:paraId="75018DE4" w14:textId="77777777" w:rsidR="001C2763" w:rsidRPr="00136261" w:rsidRDefault="00BB3426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11377-JAR1a</w:t>
            </w:r>
          </w:p>
        </w:tc>
        <w:tc>
          <w:tcPr>
            <w:tcW w:w="4678" w:type="dxa"/>
          </w:tcPr>
          <w:p w14:paraId="57AD67A0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TCGAGGAAGACCCAGACCAT</w:t>
            </w:r>
          </w:p>
        </w:tc>
        <w:tc>
          <w:tcPr>
            <w:tcW w:w="4536" w:type="dxa"/>
          </w:tcPr>
          <w:p w14:paraId="326D5272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ACCAGTACTTGGTGCGTAGC</w:t>
            </w:r>
          </w:p>
        </w:tc>
      </w:tr>
      <w:tr w:rsidR="001C2763" w14:paraId="517A976C" w14:textId="77777777" w:rsidTr="00136261">
        <w:tc>
          <w:tcPr>
            <w:tcW w:w="3397" w:type="dxa"/>
          </w:tcPr>
          <w:p w14:paraId="61E3E361" w14:textId="77777777" w:rsidR="001C2763" w:rsidRPr="00136261" w:rsidRDefault="00BB3426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09714-</w:t>
            </w:r>
            <w:r w:rsidR="001C2763" w:rsidRPr="00136261">
              <w:rPr>
                <w:rFonts w:ascii="Times New Roman" w:hAnsi="Times New Roman" w:cs="Times New Roman"/>
                <w:sz w:val="24"/>
                <w:szCs w:val="24"/>
              </w:rPr>
              <w:t>JAR1b</w:t>
            </w:r>
          </w:p>
        </w:tc>
        <w:tc>
          <w:tcPr>
            <w:tcW w:w="4678" w:type="dxa"/>
          </w:tcPr>
          <w:p w14:paraId="7E96E324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CGCCGCTCTCGGTGATAAAT </w:t>
            </w:r>
          </w:p>
        </w:tc>
        <w:tc>
          <w:tcPr>
            <w:tcW w:w="4536" w:type="dxa"/>
          </w:tcPr>
          <w:p w14:paraId="7D94D349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AGCGGGATGCAGGATTTGTA</w:t>
            </w:r>
          </w:p>
        </w:tc>
      </w:tr>
      <w:tr w:rsidR="00136261" w14:paraId="0CDE8E77" w14:textId="77777777" w:rsidTr="00136261">
        <w:tc>
          <w:tcPr>
            <w:tcW w:w="3397" w:type="dxa"/>
          </w:tcPr>
          <w:p w14:paraId="670FE678" w14:textId="77777777" w:rsidR="001C2763" w:rsidRPr="00136261" w:rsidRDefault="00723E64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27519-</w:t>
            </w:r>
            <w:r w:rsidR="001C2763" w:rsidRPr="00136261">
              <w:rPr>
                <w:rFonts w:ascii="Times New Roman" w:hAnsi="Times New Roman" w:cs="Times New Roman"/>
                <w:sz w:val="24"/>
                <w:szCs w:val="24"/>
              </w:rPr>
              <w:t>OPC1</w:t>
            </w:r>
          </w:p>
        </w:tc>
        <w:tc>
          <w:tcPr>
            <w:tcW w:w="4678" w:type="dxa"/>
          </w:tcPr>
          <w:p w14:paraId="68097A6F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GGGGGCCATACGTCATGAAA      </w:t>
            </w:r>
          </w:p>
        </w:tc>
        <w:tc>
          <w:tcPr>
            <w:tcW w:w="4536" w:type="dxa"/>
          </w:tcPr>
          <w:p w14:paraId="4EAAE34B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ACGTAGGCCATTGGGAACTG</w:t>
            </w:r>
          </w:p>
        </w:tc>
      </w:tr>
      <w:tr w:rsidR="00136261" w14:paraId="2C155D81" w14:textId="77777777" w:rsidTr="00136261">
        <w:tc>
          <w:tcPr>
            <w:tcW w:w="3397" w:type="dxa"/>
          </w:tcPr>
          <w:p w14:paraId="510C1304" w14:textId="77777777" w:rsidR="001C2763" w:rsidRPr="00136261" w:rsidRDefault="00723E64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45251-ACX</w:t>
            </w:r>
          </w:p>
        </w:tc>
        <w:tc>
          <w:tcPr>
            <w:tcW w:w="4678" w:type="dxa"/>
          </w:tcPr>
          <w:p w14:paraId="57426B99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CGTGGAAGGACCCTCTGAAC  </w:t>
            </w:r>
          </w:p>
        </w:tc>
        <w:tc>
          <w:tcPr>
            <w:tcW w:w="4536" w:type="dxa"/>
          </w:tcPr>
          <w:p w14:paraId="2A26C30C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CGGAGGTCGCGTGAGATTTT  </w:t>
            </w:r>
          </w:p>
        </w:tc>
      </w:tr>
      <w:tr w:rsidR="00136261" w14:paraId="575B2D40" w14:textId="77777777" w:rsidTr="00136261">
        <w:tc>
          <w:tcPr>
            <w:tcW w:w="3397" w:type="dxa"/>
          </w:tcPr>
          <w:p w14:paraId="4AB0F5E7" w14:textId="77777777" w:rsidR="001C2763" w:rsidRPr="00136261" w:rsidRDefault="00723E64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42884</w:t>
            </w:r>
            <w:r w:rsidR="001C2763" w:rsidRPr="00136261">
              <w:rPr>
                <w:rFonts w:ascii="Times New Roman" w:hAnsi="Times New Roman" w:cs="Times New Roman"/>
                <w:sz w:val="24"/>
                <w:szCs w:val="24"/>
              </w:rPr>
              <w:t>ACX2a</w:t>
            </w:r>
          </w:p>
        </w:tc>
        <w:tc>
          <w:tcPr>
            <w:tcW w:w="4678" w:type="dxa"/>
          </w:tcPr>
          <w:p w14:paraId="01D6892C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AGTGGTTGGTTGCCACAGAA </w:t>
            </w:r>
          </w:p>
        </w:tc>
        <w:tc>
          <w:tcPr>
            <w:tcW w:w="4536" w:type="dxa"/>
          </w:tcPr>
          <w:p w14:paraId="1E58FFD4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 TGTGTTGCATGATTGGCAGC  </w:t>
            </w:r>
          </w:p>
        </w:tc>
      </w:tr>
      <w:tr w:rsidR="00136261" w14:paraId="2FF10344" w14:textId="77777777" w:rsidTr="00136261">
        <w:tc>
          <w:tcPr>
            <w:tcW w:w="3397" w:type="dxa"/>
          </w:tcPr>
          <w:p w14:paraId="5FE3DACC" w14:textId="77777777" w:rsidR="001C2763" w:rsidRPr="00136261" w:rsidRDefault="00723E64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18487-</w:t>
            </w:r>
            <w:r w:rsidR="001C2763" w:rsidRPr="00136261">
              <w:rPr>
                <w:rFonts w:ascii="Times New Roman" w:hAnsi="Times New Roman" w:cs="Times New Roman"/>
                <w:sz w:val="24"/>
                <w:szCs w:val="24"/>
              </w:rPr>
              <w:t>KAT</w:t>
            </w:r>
          </w:p>
        </w:tc>
        <w:tc>
          <w:tcPr>
            <w:tcW w:w="4678" w:type="dxa"/>
          </w:tcPr>
          <w:p w14:paraId="434DA930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CGGTGTGTGGCTACTCTTCT   </w:t>
            </w:r>
          </w:p>
        </w:tc>
        <w:tc>
          <w:tcPr>
            <w:tcW w:w="4536" w:type="dxa"/>
          </w:tcPr>
          <w:p w14:paraId="1560718E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GTCCCTCACGTTGGAGAGTC</w:t>
            </w:r>
          </w:p>
        </w:tc>
      </w:tr>
      <w:tr w:rsidR="00136261" w14:paraId="20247C26" w14:textId="77777777" w:rsidTr="00136261">
        <w:tc>
          <w:tcPr>
            <w:tcW w:w="3397" w:type="dxa"/>
          </w:tcPr>
          <w:p w14:paraId="4C1727C3" w14:textId="77777777" w:rsidR="001C2763" w:rsidRPr="00136261" w:rsidRDefault="00723E64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09182-</w:t>
            </w:r>
            <w:r w:rsidR="001C2763" w:rsidRPr="00136261">
              <w:rPr>
                <w:rFonts w:ascii="Times New Roman" w:hAnsi="Times New Roman" w:cs="Times New Roman"/>
                <w:sz w:val="24"/>
                <w:szCs w:val="24"/>
              </w:rPr>
              <w:t>MFP2</w:t>
            </w:r>
          </w:p>
        </w:tc>
        <w:tc>
          <w:tcPr>
            <w:tcW w:w="4678" w:type="dxa"/>
          </w:tcPr>
          <w:p w14:paraId="2F5D386F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TCTAGGAGCATGGCAGGAGT    </w:t>
            </w:r>
          </w:p>
        </w:tc>
        <w:tc>
          <w:tcPr>
            <w:tcW w:w="4536" w:type="dxa"/>
          </w:tcPr>
          <w:p w14:paraId="264AD6F0" w14:textId="77777777" w:rsidR="001C2763" w:rsidRPr="00136261" w:rsidRDefault="001C2763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CATGGATGTACTTTGCGCCG </w:t>
            </w:r>
          </w:p>
        </w:tc>
      </w:tr>
      <w:tr w:rsidR="00136261" w14:paraId="19C4E36E" w14:textId="77777777" w:rsidTr="00136261">
        <w:tc>
          <w:tcPr>
            <w:tcW w:w="3397" w:type="dxa"/>
          </w:tcPr>
          <w:p w14:paraId="32BB71CE" w14:textId="77777777" w:rsidR="00053F15" w:rsidRPr="00136261" w:rsidRDefault="00053F15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32049-OPR7</w:t>
            </w:r>
          </w:p>
        </w:tc>
        <w:tc>
          <w:tcPr>
            <w:tcW w:w="4678" w:type="dxa"/>
          </w:tcPr>
          <w:p w14:paraId="5C09C7EC" w14:textId="77777777" w:rsidR="00053F15" w:rsidRPr="00136261" w:rsidRDefault="00053F15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CTCCGCTCCCCA TTTCCCTCTCC</w:t>
            </w:r>
          </w:p>
        </w:tc>
        <w:tc>
          <w:tcPr>
            <w:tcW w:w="4536" w:type="dxa"/>
          </w:tcPr>
          <w:p w14:paraId="7E478BA3" w14:textId="77777777" w:rsidR="00053F15" w:rsidRPr="00136261" w:rsidRDefault="00136261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CAATCGCGGCATTACCCAGATGT</w:t>
            </w:r>
          </w:p>
        </w:tc>
      </w:tr>
      <w:tr w:rsidR="00136261" w14:paraId="17FFBAFB" w14:textId="77777777" w:rsidTr="00136261">
        <w:tc>
          <w:tcPr>
            <w:tcW w:w="3397" w:type="dxa"/>
          </w:tcPr>
          <w:p w14:paraId="3155A623" w14:textId="77777777" w:rsidR="00136261" w:rsidRPr="00136261" w:rsidRDefault="00136261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Zm00001d050107-OPR8</w:t>
            </w:r>
          </w:p>
        </w:tc>
        <w:tc>
          <w:tcPr>
            <w:tcW w:w="4678" w:type="dxa"/>
          </w:tcPr>
          <w:p w14:paraId="3DD368E1" w14:textId="77777777" w:rsidR="00136261" w:rsidRPr="00136261" w:rsidRDefault="00136261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 xml:space="preserve">TGGATAAAGGTGGTTGATGCTG </w:t>
            </w:r>
          </w:p>
        </w:tc>
        <w:tc>
          <w:tcPr>
            <w:tcW w:w="4536" w:type="dxa"/>
          </w:tcPr>
          <w:p w14:paraId="726B433F" w14:textId="77777777" w:rsidR="00136261" w:rsidRPr="00136261" w:rsidRDefault="00136261" w:rsidP="00136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261">
              <w:rPr>
                <w:rFonts w:ascii="Times New Roman" w:hAnsi="Times New Roman" w:cs="Times New Roman"/>
                <w:sz w:val="24"/>
                <w:szCs w:val="24"/>
              </w:rPr>
              <w:t>GACTGCTGATTGCTGTGCAAAT</w:t>
            </w:r>
          </w:p>
        </w:tc>
      </w:tr>
    </w:tbl>
    <w:p w14:paraId="48B4E2A9" w14:textId="77777777" w:rsidR="004002AF" w:rsidRPr="00136261" w:rsidRDefault="004002AF">
      <w:pPr>
        <w:rPr>
          <w:rFonts w:ascii="Times New Roman" w:hAnsi="Times New Roman" w:cs="Times New Roman"/>
          <w:sz w:val="24"/>
          <w:szCs w:val="24"/>
        </w:rPr>
      </w:pPr>
    </w:p>
    <w:sectPr w:rsidR="004002AF" w:rsidRPr="00136261" w:rsidSect="00136261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300443" w14:textId="77777777" w:rsidR="00056FEA" w:rsidRDefault="00056FEA" w:rsidP="004002AF">
      <w:r>
        <w:separator/>
      </w:r>
    </w:p>
  </w:endnote>
  <w:endnote w:type="continuationSeparator" w:id="0">
    <w:p w14:paraId="296CFA36" w14:textId="77777777" w:rsidR="00056FEA" w:rsidRDefault="00056FEA" w:rsidP="00400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DAA177" w14:textId="77777777" w:rsidR="00056FEA" w:rsidRDefault="00056FEA" w:rsidP="004002AF">
      <w:r>
        <w:separator/>
      </w:r>
    </w:p>
  </w:footnote>
  <w:footnote w:type="continuationSeparator" w:id="0">
    <w:p w14:paraId="65BA96F8" w14:textId="77777777" w:rsidR="00056FEA" w:rsidRDefault="00056FEA" w:rsidP="00400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A12"/>
    <w:rsid w:val="00053F15"/>
    <w:rsid w:val="0005507A"/>
    <w:rsid w:val="00056FEA"/>
    <w:rsid w:val="00136261"/>
    <w:rsid w:val="001C2763"/>
    <w:rsid w:val="003B2FF2"/>
    <w:rsid w:val="004002AF"/>
    <w:rsid w:val="004B7A83"/>
    <w:rsid w:val="004D7785"/>
    <w:rsid w:val="005079DB"/>
    <w:rsid w:val="005D7BED"/>
    <w:rsid w:val="00723E64"/>
    <w:rsid w:val="009C1A12"/>
    <w:rsid w:val="00AE6214"/>
    <w:rsid w:val="00BB3426"/>
    <w:rsid w:val="00C31789"/>
    <w:rsid w:val="00CE4C5B"/>
    <w:rsid w:val="00ED7B5E"/>
    <w:rsid w:val="00FF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A6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00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02A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0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02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00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02A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0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02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9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XG</cp:lastModifiedBy>
  <cp:revision>4</cp:revision>
  <dcterms:created xsi:type="dcterms:W3CDTF">2021-03-22T03:20:00Z</dcterms:created>
  <dcterms:modified xsi:type="dcterms:W3CDTF">2021-05-23T03:42:00Z</dcterms:modified>
</cp:coreProperties>
</file>